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2: Studies investigating effectiveness of static splin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260"/>
        <w:gridCol w:w="1709"/>
        <w:gridCol w:w="1369"/>
        <w:gridCol w:w="1551"/>
        <w:gridCol w:w="1352"/>
        <w:gridCol w:w="1039"/>
        <w:gridCol w:w="2381"/>
        <w:gridCol w:w="2913"/>
      </w:tblGrid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uthor, d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tudy design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atients (n= 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urgical procedure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Experimental intervention - splint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Duration and frequency of splint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ontrol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Length of follow-up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Outcomes assessed</w:t>
            </w:r>
          </w:p>
        </w:tc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lassey 2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trospective case review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urgery for contractures of MCPJ and PIPJ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lint group (n=21) age: 68.8 (±7.6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 splint group (n=10)                age: 58.5(±13.2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1% male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asciectomy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tatic volar hand based  thermoplastic night splint 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nly given to those patients judged to require splint due to loss of post-op extension or  surgeon preference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pplied at first dressing change and worn night-time for 3 month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 splint – those where it was not deemed necessary or surgeon preference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@ 3/12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RoM: Total active flexion (TAF), Total lack of active extension (TLAE) Total active movement (TAM) according to ASSH assessed with goniometer 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ower grip: Jamar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in: VAS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and function: DASH</w:t>
            </w:r>
          </w:p>
        </w:tc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 significant baseline differences except age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t 3/12: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gnitude of effect not  given only p-values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ASH better in no splint group (p=0.01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rip: NS                      pain: NS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LAE:  Splint  -4.76 (±21.3), No Splint  13.75 (±25.12) (p=0.04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TAF:  Splint  42.62 (±30.9), No Splint 62.25 (±32.5) p=0.11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AM:  Splint 35.95 (±40) No Splint 74.5 (±36) (p=0.02)</w:t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1:26:00Z</dcterms:created>
  <dc:creator>w009</dc:creator>
  <dc:description/>
  <cp:keywords/>
  <dc:language>en-US</dc:language>
  <cp:lastModifiedBy>w009</cp:lastModifiedBy>
  <dcterms:modified xsi:type="dcterms:W3CDTF">2008-05-14T11:26:00Z</dcterms:modified>
  <cp:revision>1</cp:revision>
  <dc:subject/>
  <dc:title>Table 2: Studies investigating effectiveness of static splints</dc:title>
</cp:coreProperties>
</file>